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9E671" w14:textId="7CCC4A6E" w:rsidR="00BE1E24" w:rsidRPr="00BE1E24" w:rsidRDefault="00BE1E24" w:rsidP="00BE1E24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BE1E24">
        <w:rPr>
          <w:rFonts w:ascii="Arial" w:hAnsi="Arial" w:cs="Arial"/>
          <w:b/>
          <w:sz w:val="20"/>
          <w:szCs w:val="20"/>
          <w:lang w:val="en-US"/>
        </w:rPr>
        <w:t>S40</w:t>
      </w:r>
      <w:r w:rsidRPr="00BE1E24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BE1E24">
        <w:rPr>
          <w:rFonts w:ascii="Arial" w:hAnsi="Arial" w:cs="Arial"/>
          <w:b/>
          <w:sz w:val="20"/>
          <w:szCs w:val="20"/>
          <w:lang w:val="en-US"/>
        </w:rPr>
        <w:t>. Relative risk of solicited myalgia during the first week after one dose of the MF59-adjuvanted or non-adjuvanted seasonal influenza vaccines in non-elderly adults.</w:t>
      </w:r>
    </w:p>
    <w:p w14:paraId="445067C1" w14:textId="77777777" w:rsidR="00BE1E24" w:rsidRPr="008B0E7A" w:rsidRDefault="00BE1E24" w:rsidP="00BE1E24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0D0A2717" w14:textId="77777777" w:rsidR="00BE1E24" w:rsidRPr="008B0E7A" w:rsidRDefault="00BE1E24" w:rsidP="00BE1E24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598A4D02" wp14:editId="29B933A6">
            <wp:extent cx="6120130" cy="2005965"/>
            <wp:effectExtent l="0" t="0" r="0" b="0"/>
            <wp:docPr id="73" name="Immagin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1613D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7D1"/>
    <w:rsid w:val="0070720E"/>
    <w:rsid w:val="008B67D1"/>
    <w:rsid w:val="00BE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F2CB0"/>
  <w15:chartTrackingRefBased/>
  <w15:docId w15:val="{26327780-7B20-4ADF-A8C7-4580D09D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E1E2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8:00Z</dcterms:created>
  <dcterms:modified xsi:type="dcterms:W3CDTF">2024-05-09T09:29:00Z</dcterms:modified>
</cp:coreProperties>
</file>